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5C5225E8">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73DF184E" w14:textId="3BB758CD" w:rsidR="00EF5707" w:rsidRPr="00EF5707" w:rsidRDefault="000035D5" w:rsidP="00EF5707">
                            <w:pPr>
                              <w:spacing w:line="360" w:lineRule="auto"/>
                            </w:pPr>
                            <w:r w:rsidRPr="00EF5707">
                              <w:t xml:space="preserve">Reported on page number: </w:t>
                            </w:r>
                            <w:r w:rsidR="00EF5707" w:rsidRPr="00EF5707">
                              <w:t>12</w:t>
                            </w:r>
                          </w:p>
                          <w:p w14:paraId="79F2935D" w14:textId="77777777" w:rsidR="00EF5707" w:rsidRPr="00EF5707" w:rsidRDefault="00EF5707" w:rsidP="00EF5707">
                            <w:pPr>
                              <w:spacing w:line="360" w:lineRule="auto"/>
                            </w:pPr>
                            <w:r w:rsidRPr="00EF5707">
                              <w:t xml:space="preserve">Ethical approval was granted from the </w:t>
                            </w:r>
                            <w:r w:rsidRPr="00EF5707">
                              <w:t>following ethics committees:</w:t>
                            </w:r>
                          </w:p>
                          <w:p w14:paraId="7E589DE6" w14:textId="77777777" w:rsidR="00EF5707" w:rsidRPr="00EF5707" w:rsidRDefault="00EF5707" w:rsidP="00EF5707">
                            <w:pPr>
                              <w:spacing w:line="360" w:lineRule="auto"/>
                            </w:pPr>
                            <w:r w:rsidRPr="00EF5707">
                              <w:t>-</w:t>
                            </w:r>
                            <w:r w:rsidRPr="00EF5707">
                              <w:t xml:space="preserve">Liverpool School of Tropical Medicine (16–070) </w:t>
                            </w:r>
                          </w:p>
                          <w:p w14:paraId="389ED553" w14:textId="371716F3" w:rsidR="00EF5707" w:rsidRPr="00EF5707" w:rsidRDefault="00EF5707" w:rsidP="00EF5707">
                            <w:pPr>
                              <w:spacing w:line="360" w:lineRule="auto"/>
                            </w:pPr>
                            <w:r w:rsidRPr="00EF5707">
                              <w:t>-U</w:t>
                            </w:r>
                            <w:r w:rsidRPr="00EF5707">
                              <w:t>niversity of Liberia, Pacific Institute for Research and Evaluation Institutional Review Board (17-02-024)</w:t>
                            </w:r>
                          </w:p>
                          <w:p w14:paraId="6D277F44" w14:textId="3B58E3B9" w:rsidR="000035D5" w:rsidRDefault="007B1FD4" w:rsidP="00EF5707">
                            <w:pPr>
                              <w:spacing w:line="360" w:lineRule="auto"/>
                            </w:pPr>
                            <w:r>
                              <w:t xml:space="preserve">- </w:t>
                            </w:r>
                            <w:r w:rsidR="00EF5707" w:rsidRPr="00EF5707">
                              <w:t xml:space="preserve">The Ministry of Health, Neglected Tropical Disease </w:t>
                            </w:r>
                            <w:proofErr w:type="spellStart"/>
                            <w:r w:rsidR="00EF5707" w:rsidRPr="00EF5707">
                              <w:t>Programme</w:t>
                            </w:r>
                            <w:proofErr w:type="spellEnd"/>
                            <w:r w:rsidR="00EF5707" w:rsidRPr="00EF5707">
                              <w:t xml:space="preserve"> in Liberia was a partner on the study</w:t>
                            </w:r>
                            <w:r w:rsidR="00EF5707">
                              <w:t xml:space="preserve"> and provided necessary approvals for data collection in each of the study counties. </w:t>
                            </w:r>
                          </w:p>
                          <w:p w14:paraId="29656F63" w14:textId="77777777" w:rsidR="00EF5707" w:rsidRDefault="00EF5707" w:rsidP="00EF5707">
                            <w:pPr>
                              <w:spacing w:line="360" w:lineRule="auto"/>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73DF184E" w14:textId="3BB758CD" w:rsidR="00EF5707" w:rsidRPr="00EF5707" w:rsidRDefault="000035D5" w:rsidP="00EF5707">
                      <w:pPr>
                        <w:spacing w:line="360" w:lineRule="auto"/>
                      </w:pPr>
                      <w:r w:rsidRPr="00EF5707">
                        <w:t xml:space="preserve">Reported on page number: </w:t>
                      </w:r>
                      <w:r w:rsidR="00EF5707" w:rsidRPr="00EF5707">
                        <w:t>12</w:t>
                      </w:r>
                    </w:p>
                    <w:p w14:paraId="79F2935D" w14:textId="77777777" w:rsidR="00EF5707" w:rsidRPr="00EF5707" w:rsidRDefault="00EF5707" w:rsidP="00EF5707">
                      <w:pPr>
                        <w:spacing w:line="360" w:lineRule="auto"/>
                      </w:pPr>
                      <w:r w:rsidRPr="00EF5707">
                        <w:t xml:space="preserve">Ethical approval was granted from the </w:t>
                      </w:r>
                      <w:r w:rsidRPr="00EF5707">
                        <w:t>following ethics committees:</w:t>
                      </w:r>
                    </w:p>
                    <w:p w14:paraId="7E589DE6" w14:textId="77777777" w:rsidR="00EF5707" w:rsidRPr="00EF5707" w:rsidRDefault="00EF5707" w:rsidP="00EF5707">
                      <w:pPr>
                        <w:spacing w:line="360" w:lineRule="auto"/>
                      </w:pPr>
                      <w:r w:rsidRPr="00EF5707">
                        <w:t>-</w:t>
                      </w:r>
                      <w:r w:rsidRPr="00EF5707">
                        <w:t xml:space="preserve">Liverpool School of Tropical Medicine (16–070) </w:t>
                      </w:r>
                    </w:p>
                    <w:p w14:paraId="389ED553" w14:textId="371716F3" w:rsidR="00EF5707" w:rsidRPr="00EF5707" w:rsidRDefault="00EF5707" w:rsidP="00EF5707">
                      <w:pPr>
                        <w:spacing w:line="360" w:lineRule="auto"/>
                      </w:pPr>
                      <w:r w:rsidRPr="00EF5707">
                        <w:t>-U</w:t>
                      </w:r>
                      <w:r w:rsidRPr="00EF5707">
                        <w:t>niversity of Liberia, Pacific Institute for Research and Evaluation Institutional Review Board (17-02-024)</w:t>
                      </w:r>
                    </w:p>
                    <w:p w14:paraId="6D277F44" w14:textId="3B58E3B9" w:rsidR="000035D5" w:rsidRDefault="007B1FD4" w:rsidP="00EF5707">
                      <w:pPr>
                        <w:spacing w:line="360" w:lineRule="auto"/>
                      </w:pPr>
                      <w:r>
                        <w:t xml:space="preserve">- </w:t>
                      </w:r>
                      <w:r w:rsidR="00EF5707" w:rsidRPr="00EF5707">
                        <w:t xml:space="preserve">The Ministry of Health, Neglected Tropical Disease </w:t>
                      </w:r>
                      <w:proofErr w:type="spellStart"/>
                      <w:r w:rsidR="00EF5707" w:rsidRPr="00EF5707">
                        <w:t>Programme</w:t>
                      </w:r>
                      <w:proofErr w:type="spellEnd"/>
                      <w:r w:rsidR="00EF5707" w:rsidRPr="00EF5707">
                        <w:t xml:space="preserve"> in Liberia was a partner on the study</w:t>
                      </w:r>
                      <w:r w:rsidR="00EF5707">
                        <w:t xml:space="preserve"> and provided necessary approvals for data collection in each of the study counties. </w:t>
                      </w:r>
                    </w:p>
                    <w:p w14:paraId="29656F63" w14:textId="77777777" w:rsidR="00EF5707" w:rsidRDefault="00EF5707" w:rsidP="00EF5707">
                      <w:pPr>
                        <w:spacing w:line="360" w:lineRule="auto"/>
                      </w:pP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w:t>
      </w:r>
      <w:r>
        <w:lastRenderedPageBreak/>
        <w:t>community leaders or other bodies that provided approval for the study. If individuals provided approval refer to these people by their role or title but do not list their name(s).</w:t>
      </w:r>
      <w:r>
        <w:br/>
      </w:r>
    </w:p>
    <w:p w14:paraId="38C7B663" w14:textId="075764A2" w:rsidR="000035D5" w:rsidRDefault="00B07AF1"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44C7D205">
                <wp:simplePos x="0" y="0"/>
                <wp:positionH relativeFrom="margin">
                  <wp:posOffset>0</wp:posOffset>
                </wp:positionH>
                <wp:positionV relativeFrom="paragraph">
                  <wp:posOffset>941070</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7F2E187" w:rsidR="000035D5" w:rsidRPr="00EF5707" w:rsidRDefault="00EF5707" w:rsidP="000035D5">
                            <w:pPr>
                              <w:rPr>
                                <w:lang w:val="en-GB"/>
                              </w:rPr>
                            </w:pPr>
                            <w:r>
                              <w:rPr>
                                <w:lang w:val="en-GB"/>
                              </w:rPr>
                              <w:t xml:space="preserve">None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0;margin-top:74.1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" strokecolor="#193a65">
                <v:textbox>
                  <w:txbxContent>
                    <w:p w14:paraId="41AE696F" w14:textId="07F2E187" w:rsidR="000035D5" w:rsidRPr="00EF5707" w:rsidRDefault="00EF5707" w:rsidP="000035D5">
                      <w:pPr>
                        <w:rPr>
                          <w:lang w:val="en-GB"/>
                        </w:rPr>
                      </w:pPr>
                      <w:r>
                        <w:rPr>
                          <w:lang w:val="en-GB"/>
                        </w:rPr>
                        <w:t xml:space="preserve">None applicable. </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Reported</w:t>
                            </w:r>
                            <w:bookmarkStart w:id="4" w:name="_GoBack"/>
                            <w:r>
                              <w:t xml:space="preserve"> on page number: </w:t>
                            </w:r>
                            <w:bookmarkEnd w:id="4"/>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sGnKgIAAEwEAAAOAAAAZHJzL2Uyb0RvYy54bWysVNuO2yAQfa/Uf0C8N3auTaw4qzTbVJW2&#10;F2m3H4AxjlGBoUBib79+B5xN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5unU+fBCgSTRK6lD6BM9O&#10;dz7EdFjxHBJf86BkvZdKpY07VDvlyIlhm+zTlyp4EaYM6Uq6mk/mAwN/hRivptvF/E8QWgbsdyV1&#10;SZd5/GIQKyJv702d7MCkGmxMWZkzkZG7gcXQV31S7KJPBfUjMutgaG8cRzRacD8p6bC1S+p/HJkT&#10;lKiPBtVZjWezOAtpM5u/RSqJu/ZU1x5mOEKVNFAymLuQ5ifxZreo4l4mfqPcQybnlLFlE+3n8Yoz&#10;cb1PUb9+Apsn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CoOwacqAgAATAQAAA4AAAAAAAAAAAAAAAAALgIAAGRycy9l&#10;Mm9Eb2MueG1sUEsBAi0AFAAGAAgAAAAhAKvxuOHeAAAACAEAAA8AAAAAAAAAAAAAAAAAhAQAAGRy&#10;cy9kb3ducmV2LnhtbFBLBQYAAAAABAAEAPMAAACPBQAAAAA=&#10;" strokecolor="#193a65">
                <v:textbox style="mso-fit-shape-to-text:t">
                  <w:txbxContent>
                    <w:p w14:paraId="19E6DEB8" w14:textId="77777777" w:rsidR="000035D5" w:rsidRDefault="000035D5" w:rsidP="000035D5">
                      <w:r>
                        <w:t>Reported</w:t>
                      </w:r>
                      <w:bookmarkStart w:id="5" w:name="_GoBack"/>
                      <w:r>
                        <w:t xml:space="preserve"> on page number: </w:t>
                      </w:r>
                      <w:bookmarkEnd w:id="5"/>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6"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3EEF48FA" w:rsidR="000035D5" w:rsidRDefault="00B07AF1" w:rsidP="000035D5">
      <w:pPr>
        <w:spacing w:before="240" w:after="240"/>
      </w:pPr>
      <w:r>
        <w:rPr>
          <w:noProof/>
        </w:rPr>
        <mc:AlternateContent>
          <mc:Choice Requires="wps">
            <w:drawing>
              <wp:anchor distT="45720" distB="45720" distL="114300" distR="114300" simplePos="0" relativeHeight="251694080" behindDoc="0" locked="0" layoutInCell="1" allowOverlap="1" wp14:anchorId="2C60E219" wp14:editId="1D534A95">
                <wp:simplePos x="0" y="0"/>
                <wp:positionH relativeFrom="margin">
                  <wp:posOffset>18415</wp:posOffset>
                </wp:positionH>
                <wp:positionV relativeFrom="paragraph">
                  <wp:posOffset>1256665</wp:posOffset>
                </wp:positionV>
                <wp:extent cx="6838950" cy="676275"/>
                <wp:effectExtent l="0" t="0" r="19050" b="28575"/>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BCC9944" w14:textId="2CCA6419" w:rsidR="00B07AF1" w:rsidRPr="00EF5707" w:rsidRDefault="00B07AF1" w:rsidP="00B07AF1">
                            <w:pPr>
                              <w:rPr>
                                <w:lang w:val="en-GB"/>
                              </w:rPr>
                            </w:pPr>
                            <w:r>
                              <w:rPr>
                                <w:lang w:val="en-GB"/>
                              </w:rPr>
                              <w:t>We include co-authors from Liberia where the study was completed. This research was completed as part of a PhD programm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C60E219" id="_x0000_s1029" type="#_x0000_t202" style="position:absolute;margin-left:1.45pt;margin-top:98.95pt;width:538.5pt;height:53.2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rbppKwIAAEs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" strokecolor="#193a65">
                <v:textbox>
                  <w:txbxContent>
                    <w:p w14:paraId="1BCC9944" w14:textId="2CCA6419" w:rsidR="00B07AF1" w:rsidRPr="00EF5707" w:rsidRDefault="00B07AF1" w:rsidP="00B07AF1">
                      <w:pPr>
                        <w:rPr>
                          <w:lang w:val="en-GB"/>
                        </w:rPr>
                      </w:pPr>
                      <w:r>
                        <w:rPr>
                          <w:lang w:val="en-GB"/>
                        </w:rPr>
                        <w:t>We include co-authors from Liberia where the study was completed. This research was completed as part of a PhD programme.</w:t>
                      </w:r>
                    </w:p>
                  </w:txbxContent>
                </v:textbox>
                <w10:wrap type="square" anchorx="margin"/>
              </v:shape>
            </w:pict>
          </mc:Fallback>
        </mc:AlternateContent>
      </w:r>
      <w:r w:rsidR="000035D5">
        <w:br/>
      </w:r>
      <w:r w:rsidR="000035D5">
        <w:rPr>
          <w:lang w:val="en-GB"/>
        </w:rPr>
        <w:t xml:space="preserve">Everyone listed as an author should meet PLOS’ criteria for authorship </w:t>
      </w:r>
      <w:r w:rsidR="000035D5" w:rsidRPr="00BF3DA5">
        <w:rPr>
          <w:lang w:val="en-GB"/>
        </w:rPr>
        <w:t xml:space="preserve">and all individuals who meet these criteria should be included in the author </w:t>
      </w:r>
      <w:proofErr w:type="spellStart"/>
      <w:r w:rsidR="000035D5" w:rsidRPr="00BF3DA5">
        <w:rPr>
          <w:lang w:val="en-GB"/>
        </w:rPr>
        <w:t>byline</w:t>
      </w:r>
      <w:proofErr w:type="spellEnd"/>
      <w:r w:rsidR="000035D5" w:rsidRPr="00BF3DA5">
        <w:rPr>
          <w:lang w:val="en-GB"/>
        </w:rPr>
        <w:t>, rather than</w:t>
      </w:r>
      <w:r w:rsidR="00580384">
        <w:rPr>
          <w:lang w:val="en-GB"/>
        </w:rPr>
        <w:t xml:space="preserve"> the</w:t>
      </w:r>
      <w:r w:rsidR="000035D5" w:rsidRPr="00BF3DA5">
        <w:rPr>
          <w:lang w:val="en-GB"/>
        </w:rPr>
        <w:t xml:space="preserve"> acknowledgements</w:t>
      </w:r>
      <w:r w:rsidR="000035D5">
        <w:rPr>
          <w:lang w:val="en-GB"/>
        </w:rPr>
        <w:t>.</w:t>
      </w:r>
      <w:r w:rsidR="000035D5">
        <w:t xml:space="preserve"> </w:t>
      </w:r>
      <w:r w:rsidR="000035D5"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000035D5" w:rsidRPr="00C34FAE">
          <w:rPr>
            <w:rStyle w:val="Hyperlink"/>
          </w:rPr>
          <w:t>https://journals.plos.org/plosone/s/authorship</w:t>
        </w:r>
      </w:hyperlink>
      <w:r w:rsidR="000035D5" w:rsidRPr="001057AE">
        <w:t>.</w:t>
      </w:r>
    </w:p>
    <w:p w14:paraId="5CA8BFC7" w14:textId="6A93B0B7" w:rsidR="000035D5" w:rsidRDefault="000035D5" w:rsidP="000035D5">
      <w:pPr>
        <w:spacing w:before="240" w:after="240"/>
      </w:pPr>
    </w:p>
    <w:bookmarkEnd w:id="6"/>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7" w:name="_Hlk73537624"/>
      <w:r>
        <w:rPr>
          <w:noProof/>
        </w:rPr>
        <mc:AlternateContent>
          <mc:Choice Requires="wps">
            <w:drawing>
              <wp:anchor distT="45720" distB="45720" distL="114300" distR="114300" simplePos="0" relativeHeight="251675648" behindDoc="0" locked="0" layoutInCell="1" allowOverlap="1" wp14:anchorId="369EFE5B" wp14:editId="76743144">
                <wp:simplePos x="0" y="0"/>
                <wp:positionH relativeFrom="margin">
                  <wp:align>right</wp:align>
                </wp:positionH>
                <wp:positionV relativeFrom="paragraph">
                  <wp:posOffset>997585</wp:posOffset>
                </wp:positionV>
                <wp:extent cx="6838950" cy="1795145"/>
                <wp:effectExtent l="0" t="0" r="19050" b="1460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95462"/>
                        </a:xfrm>
                        <a:prstGeom prst="rect">
                          <a:avLst/>
                        </a:prstGeom>
                        <a:solidFill>
                          <a:srgbClr val="FFFFFF"/>
                        </a:solidFill>
                        <a:ln w="9525">
                          <a:solidFill>
                            <a:srgbClr val="193A65"/>
                          </a:solidFill>
                          <a:miter lim="800000"/>
                          <a:headEnd/>
                          <a:tailEnd/>
                        </a:ln>
                      </wps:spPr>
                      <wps:txbx>
                        <w:txbxContent>
                          <w:p w14:paraId="223CD14A" w14:textId="3E039332" w:rsidR="000035D5" w:rsidRPr="00C7089F" w:rsidRDefault="00C7089F" w:rsidP="000035D5">
                            <w:pPr>
                              <w:rPr>
                                <w:lang w:val="en-GB"/>
                              </w:rPr>
                            </w:pPr>
                            <w:r>
                              <w:rPr>
                                <w:lang w:val="en-GB"/>
                              </w:rPr>
                              <w:t xml:space="preserve">This project was completed in partnership with the Ministry of Health in Liberia and so local permissions were obtained through routine ministry processes. This involved seeking permission from the national </w:t>
                            </w:r>
                            <w:r>
                              <w:rPr>
                                <w:lang w:val="en-GB"/>
                              </w:rPr>
                              <w:t>Neglected Tropical Disease programme</w:t>
                            </w:r>
                            <w:r>
                              <w:rPr>
                                <w:lang w:val="en-GB"/>
                              </w:rPr>
                              <w:t xml:space="preserve"> manager who then assisted us with obtaining necessary county level permissions through the county health team. Given the nature of the research and that we were hoping to engage with individuals living with highly stigmatised disease conditions, we then worked closely with county health teams to identify potential participants (from existing health records). Community health workers were then engaged to support us in approaching potential participants. We did not take community wide consent with the view to protect study participant identity as we felt this would put participants at risk of further stigmatis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30" type="#_x0000_t202" style="position:absolute;margin-left:487.3pt;margin-top:78.55pt;width:538.5pt;height:141.3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" strokecolor="#193a65">
                <v:textbox>
                  <w:txbxContent>
                    <w:p w14:paraId="223CD14A" w14:textId="3E039332" w:rsidR="000035D5" w:rsidRPr="00C7089F" w:rsidRDefault="00C7089F" w:rsidP="000035D5">
                      <w:pPr>
                        <w:rPr>
                          <w:lang w:val="en-GB"/>
                        </w:rPr>
                      </w:pPr>
                      <w:r>
                        <w:rPr>
                          <w:lang w:val="en-GB"/>
                        </w:rPr>
                        <w:t xml:space="preserve">This project was completed in partnership with the Ministry of Health in Liberia and so local permissions were obtained through routine ministry processes. This involved seeking permission from the national </w:t>
                      </w:r>
                      <w:r>
                        <w:rPr>
                          <w:lang w:val="en-GB"/>
                        </w:rPr>
                        <w:t>Neglected Tropical Disease programme</w:t>
                      </w:r>
                      <w:r>
                        <w:rPr>
                          <w:lang w:val="en-GB"/>
                        </w:rPr>
                        <w:t xml:space="preserve"> manager who then assisted us with obtaining necessary county level permissions through the county health team. Given the nature of the research and that we were hoping to engage with individuals living with highly stigmatised disease conditions, we then worked closely with county health teams to identify potential participants (from existing health records). Community health workers were then engaged to support us in approaching potential participants. We did not take community wide consent with the view to protect study participant identity as we felt this would put participants at risk of further stigmatisation.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w:t>
      </w:r>
      <w:r>
        <w:lastRenderedPageBreak/>
        <w:t xml:space="preserve">consent obtained from study participants should be reported separately in the Methods section of your manuscript. </w:t>
      </w:r>
    </w:p>
    <w:bookmarkEnd w:id="8"/>
    <w:p w14:paraId="66890B8C" w14:textId="77777777" w:rsidR="00C7089F" w:rsidRDefault="00C7089F" w:rsidP="000035D5">
      <w:pPr>
        <w:spacing w:before="240" w:after="240"/>
      </w:pPr>
    </w:p>
    <w:p w14:paraId="61B333E7" w14:textId="77777777" w:rsidR="00C7089F" w:rsidRDefault="00C7089F" w:rsidP="000035D5">
      <w:pPr>
        <w:spacing w:before="240" w:after="240"/>
      </w:pPr>
    </w:p>
    <w:p w14:paraId="6B9BADC3" w14:textId="2414301E" w:rsidR="000035D5" w:rsidRDefault="00C7089F"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0B3698F">
                <wp:simplePos x="0" y="0"/>
                <wp:positionH relativeFrom="margin">
                  <wp:posOffset>19050</wp:posOffset>
                </wp:positionH>
                <wp:positionV relativeFrom="paragraph">
                  <wp:posOffset>469900</wp:posOffset>
                </wp:positionV>
                <wp:extent cx="6838950" cy="852170"/>
                <wp:effectExtent l="0" t="0" r="19050" b="2413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2170"/>
                        </a:xfrm>
                        <a:prstGeom prst="rect">
                          <a:avLst/>
                        </a:prstGeom>
                        <a:solidFill>
                          <a:srgbClr val="FFFFFF"/>
                        </a:solidFill>
                        <a:ln w="9525">
                          <a:solidFill>
                            <a:srgbClr val="193A65"/>
                          </a:solidFill>
                          <a:miter lim="800000"/>
                          <a:headEnd/>
                          <a:tailEnd/>
                        </a:ln>
                      </wps:spPr>
                      <wps:txbx>
                        <w:txbxContent>
                          <w:p w14:paraId="53B10E27" w14:textId="3427DFFB" w:rsidR="000035D5" w:rsidRPr="008808F3" w:rsidRDefault="008808F3" w:rsidP="000035D5">
                            <w:pPr>
                              <w:rPr>
                                <w:lang w:val="en-GB"/>
                              </w:rPr>
                            </w:pPr>
                            <w:r>
                              <w:rPr>
                                <w:lang w:val="en-GB"/>
                              </w:rPr>
                              <w:t xml:space="preserve">The study was completed at the request of the national neglected tropical disease programme to support in shaping future programme design related to the integration of mental health and NTD services. The methodology used was highly unstructured to allow people affected by neglected tropical diseases to guide the direction of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1.5pt;margin-top:37pt;width:538.5pt;height:67.1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" strokecolor="#193a65">
                <v:textbox>
                  <w:txbxContent>
                    <w:p w14:paraId="53B10E27" w14:textId="3427DFFB" w:rsidR="000035D5" w:rsidRPr="008808F3" w:rsidRDefault="008808F3" w:rsidP="000035D5">
                      <w:pPr>
                        <w:rPr>
                          <w:lang w:val="en-GB"/>
                        </w:rPr>
                      </w:pPr>
                      <w:r>
                        <w:rPr>
                          <w:lang w:val="en-GB"/>
                        </w:rPr>
                        <w:t xml:space="preserve">The study was completed at the request of the national neglected tropical disease programme to support in shaping future programme design related to the integration of mental health and NTD services. The methodology used was highly unstructured to allow people affected by neglected tropical diseases to guide the direction of the study.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13BE1735" w:rsidR="000035D5" w:rsidRDefault="008808F3"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78711AD">
                <wp:simplePos x="0" y="0"/>
                <wp:positionH relativeFrom="margin">
                  <wp:posOffset>19050</wp:posOffset>
                </wp:positionH>
                <wp:positionV relativeFrom="paragraph">
                  <wp:posOffset>1336040</wp:posOffset>
                </wp:positionV>
                <wp:extent cx="6838950" cy="157162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71625"/>
                        </a:xfrm>
                        <a:prstGeom prst="rect">
                          <a:avLst/>
                        </a:prstGeom>
                        <a:solidFill>
                          <a:srgbClr val="FFFFFF"/>
                        </a:solidFill>
                        <a:ln w="9525">
                          <a:solidFill>
                            <a:srgbClr val="193A65"/>
                          </a:solidFill>
                          <a:miter lim="800000"/>
                          <a:headEnd/>
                          <a:tailEnd/>
                        </a:ln>
                      </wps:spPr>
                      <wps:txbx>
                        <w:txbxContent>
                          <w:p w14:paraId="6D21B23F" w14:textId="3ABF6F2B" w:rsidR="000035D5" w:rsidRPr="008808F3" w:rsidRDefault="008808F3" w:rsidP="000035D5">
                            <w:pPr>
                              <w:rPr>
                                <w:lang w:val="en-GB"/>
                              </w:rPr>
                            </w:pPr>
                            <w:r>
                              <w:rPr>
                                <w:lang w:val="en-GB"/>
                              </w:rPr>
                              <w:t>We made sure that all informed consent materials were written in basic English. Where participants were illiterate</w:t>
                            </w:r>
                            <w:r w:rsidR="00835009">
                              <w:rPr>
                                <w:lang w:val="en-GB"/>
                              </w:rPr>
                              <w:t xml:space="preserve"> or visually impaired</w:t>
                            </w:r>
                            <w:r>
                              <w:rPr>
                                <w:lang w:val="en-GB"/>
                              </w:rPr>
                              <w:t>, we talked through the informed consent materials with them verbally</w:t>
                            </w:r>
                            <w:r w:rsidR="00835009">
                              <w:rPr>
                                <w:lang w:val="en-GB"/>
                              </w:rPr>
                              <w:t xml:space="preserve"> in the presence of a witness who was literate</w:t>
                            </w:r>
                            <w:r>
                              <w:rPr>
                                <w:lang w:val="en-GB"/>
                              </w:rPr>
                              <w:t xml:space="preserve">. The written documents </w:t>
                            </w:r>
                            <w:r w:rsidR="00835009">
                              <w:rPr>
                                <w:lang w:val="en-GB"/>
                              </w:rPr>
                              <w:t xml:space="preserve">were shared or explained </w:t>
                            </w:r>
                            <w:r>
                              <w:rPr>
                                <w:lang w:val="en-GB"/>
                              </w:rPr>
                              <w:t xml:space="preserve">on an initial visit and participants given </w:t>
                            </w:r>
                            <w:r w:rsidR="00835009">
                              <w:rPr>
                                <w:lang w:val="en-GB"/>
                              </w:rPr>
                              <w:t xml:space="preserve">the </w:t>
                            </w:r>
                            <w:r>
                              <w:rPr>
                                <w:lang w:val="en-GB"/>
                              </w:rPr>
                              <w:t>opportunity to ask questions. We then went away from participants and returned at a later stage (minimum 24 hours- maximum a week from the original visit). We then gave participants the opportunity to ask any further questions and repeated the consent process again</w:t>
                            </w:r>
                            <w:r w:rsidR="00835009">
                              <w:rPr>
                                <w:lang w:val="en-GB"/>
                              </w:rPr>
                              <w:t xml:space="preserve"> if they were happy to progress with the study</w:t>
                            </w:r>
                            <w:r>
                              <w:rPr>
                                <w:lang w:val="en-GB"/>
                              </w:rPr>
                              <w:t xml:space="preserve">. We also gave participants the option to have another member of their household present if they felt this would support them in understanding the researc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2" type="#_x0000_t202" style="position:absolute;margin-left:1.5pt;margin-top:105.2pt;width:538.5pt;height:123.7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" strokecolor="#193a65">
                <v:textbox>
                  <w:txbxContent>
                    <w:p w14:paraId="6D21B23F" w14:textId="3ABF6F2B" w:rsidR="000035D5" w:rsidRPr="008808F3" w:rsidRDefault="008808F3" w:rsidP="000035D5">
                      <w:pPr>
                        <w:rPr>
                          <w:lang w:val="en-GB"/>
                        </w:rPr>
                      </w:pPr>
                      <w:r>
                        <w:rPr>
                          <w:lang w:val="en-GB"/>
                        </w:rPr>
                        <w:t>We made sure that all informed consent materials were written in basic English. Where participants were illiterate</w:t>
                      </w:r>
                      <w:r w:rsidR="00835009">
                        <w:rPr>
                          <w:lang w:val="en-GB"/>
                        </w:rPr>
                        <w:t xml:space="preserve"> or visually impaired</w:t>
                      </w:r>
                      <w:r>
                        <w:rPr>
                          <w:lang w:val="en-GB"/>
                        </w:rPr>
                        <w:t>, we talked through the informed consent materials with them verbally</w:t>
                      </w:r>
                      <w:r w:rsidR="00835009">
                        <w:rPr>
                          <w:lang w:val="en-GB"/>
                        </w:rPr>
                        <w:t xml:space="preserve"> in the presence of a witness who was literate</w:t>
                      </w:r>
                      <w:r>
                        <w:rPr>
                          <w:lang w:val="en-GB"/>
                        </w:rPr>
                        <w:t xml:space="preserve">. The written documents </w:t>
                      </w:r>
                      <w:r w:rsidR="00835009">
                        <w:rPr>
                          <w:lang w:val="en-GB"/>
                        </w:rPr>
                        <w:t xml:space="preserve">were shared or explained </w:t>
                      </w:r>
                      <w:r>
                        <w:rPr>
                          <w:lang w:val="en-GB"/>
                        </w:rPr>
                        <w:t xml:space="preserve">on an initial visit and participants given </w:t>
                      </w:r>
                      <w:r w:rsidR="00835009">
                        <w:rPr>
                          <w:lang w:val="en-GB"/>
                        </w:rPr>
                        <w:t xml:space="preserve">the </w:t>
                      </w:r>
                      <w:r>
                        <w:rPr>
                          <w:lang w:val="en-GB"/>
                        </w:rPr>
                        <w:t>opportunity to ask questions. We then went away from participants and returned at a later stage (minimum 24 hours- maximum a week from the original visit). We then gave participants the opportunity to ask any further questions and repeated the consent process again</w:t>
                      </w:r>
                      <w:r w:rsidR="00835009">
                        <w:rPr>
                          <w:lang w:val="en-GB"/>
                        </w:rPr>
                        <w:t xml:space="preserve"> if they were happy to progress with the study</w:t>
                      </w:r>
                      <w:r>
                        <w:rPr>
                          <w:lang w:val="en-GB"/>
                        </w:rPr>
                        <w:t xml:space="preserve">. We also gave participants the option to have another member of their household present if they felt this would support them in understanding the research.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 xml:space="preserve">informed consent documents and other materials could be understood by local </w:t>
      </w:r>
      <w:proofErr w:type="spellStart"/>
      <w:r w:rsidR="000035D5">
        <w:t>sakeholders</w:t>
      </w:r>
      <w:proofErr w:type="spellEnd"/>
      <w:r w:rsidR="000035D5">
        <w:t>?</w:t>
      </w:r>
    </w:p>
    <w:bookmarkEnd w:id="7"/>
    <w:p w14:paraId="393A0AEC" w14:textId="64F36F4B" w:rsidR="000035D5" w:rsidRDefault="008808F3"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374795C3">
                <wp:simplePos x="0" y="0"/>
                <wp:positionH relativeFrom="margin">
                  <wp:posOffset>19050</wp:posOffset>
                </wp:positionH>
                <wp:positionV relativeFrom="paragraph">
                  <wp:posOffset>2292350</wp:posOffset>
                </wp:positionV>
                <wp:extent cx="6838950" cy="10287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28700"/>
                        </a:xfrm>
                        <a:prstGeom prst="rect">
                          <a:avLst/>
                        </a:prstGeom>
                        <a:solidFill>
                          <a:srgbClr val="FFFFFF"/>
                        </a:solidFill>
                        <a:ln w="9525">
                          <a:solidFill>
                            <a:srgbClr val="193A65"/>
                          </a:solidFill>
                          <a:miter lim="800000"/>
                          <a:headEnd/>
                          <a:tailEnd/>
                        </a:ln>
                      </wps:spPr>
                      <wps:txbx>
                        <w:txbxContent>
                          <w:p w14:paraId="63B5C0C8" w14:textId="22001B04" w:rsidR="000035D5" w:rsidRPr="008808F3" w:rsidRDefault="008808F3" w:rsidP="000035D5">
                            <w:pPr>
                              <w:rPr>
                                <w:lang w:val="en-GB"/>
                              </w:rPr>
                            </w:pPr>
                            <w:r>
                              <w:rPr>
                                <w:lang w:val="en-GB"/>
                              </w:rPr>
                              <w:t>The findings of the study have been made available to study participants through visual representation of key study themes</w:t>
                            </w:r>
                            <w:r w:rsidR="009925DF">
                              <w:rPr>
                                <w:lang w:val="en-GB"/>
                              </w:rPr>
                              <w:t xml:space="preserve"> and participatory dialogues when the study was completed</w:t>
                            </w:r>
                            <w:r>
                              <w:rPr>
                                <w:lang w:val="en-GB"/>
                              </w:rPr>
                              <w:t xml:space="preserve">. </w:t>
                            </w:r>
                            <w:r w:rsidR="009925DF">
                              <w:rPr>
                                <w:lang w:val="en-GB"/>
                              </w:rPr>
                              <w:t>Drawings relating to each theme within the findings</w:t>
                            </w:r>
                            <w:r>
                              <w:rPr>
                                <w:lang w:val="en-GB"/>
                              </w:rPr>
                              <w:t xml:space="preserve"> were discussed with participants at length to help shape recommendations made to the national neglected tropical disease programme</w:t>
                            </w:r>
                            <w:r w:rsidR="009925DF">
                              <w:rPr>
                                <w:lang w:val="en-GB"/>
                              </w:rPr>
                              <w:t xml:space="preserve"> and any mis-interpretations corrected/</w:t>
                            </w:r>
                            <w:proofErr w:type="gramStart"/>
                            <w:r w:rsidR="009925DF">
                              <w:rPr>
                                <w:lang w:val="en-GB"/>
                              </w:rPr>
                              <w:t>discussed.</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3" type="#_x0000_t202" style="position:absolute;margin-left:1.5pt;margin-top:180.5pt;width:538.5pt;height:81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" strokecolor="#193a65">
                <v:textbox>
                  <w:txbxContent>
                    <w:p w14:paraId="63B5C0C8" w14:textId="22001B04" w:rsidR="000035D5" w:rsidRPr="008808F3" w:rsidRDefault="008808F3" w:rsidP="000035D5">
                      <w:pPr>
                        <w:rPr>
                          <w:lang w:val="en-GB"/>
                        </w:rPr>
                      </w:pPr>
                      <w:r>
                        <w:rPr>
                          <w:lang w:val="en-GB"/>
                        </w:rPr>
                        <w:t>The findings of the study have been made available to study participants through visual representation of key study themes</w:t>
                      </w:r>
                      <w:r w:rsidR="009925DF">
                        <w:rPr>
                          <w:lang w:val="en-GB"/>
                        </w:rPr>
                        <w:t xml:space="preserve"> and participatory dialogues when the study was completed</w:t>
                      </w:r>
                      <w:r>
                        <w:rPr>
                          <w:lang w:val="en-GB"/>
                        </w:rPr>
                        <w:t xml:space="preserve">. </w:t>
                      </w:r>
                      <w:r w:rsidR="009925DF">
                        <w:rPr>
                          <w:lang w:val="en-GB"/>
                        </w:rPr>
                        <w:t>Drawings relating to each theme within the findings</w:t>
                      </w:r>
                      <w:r>
                        <w:rPr>
                          <w:lang w:val="en-GB"/>
                        </w:rPr>
                        <w:t xml:space="preserve"> were discussed with participants at length to help shape recommendations made to the national neglected tropical disease programme</w:t>
                      </w:r>
                      <w:r w:rsidR="009925DF">
                        <w:rPr>
                          <w:lang w:val="en-GB"/>
                        </w:rPr>
                        <w:t xml:space="preserve"> and any mis-interpretations corrected/</w:t>
                      </w:r>
                      <w:proofErr w:type="gramStart"/>
                      <w:r w:rsidR="009925DF">
                        <w:rPr>
                          <w:lang w:val="en-GB"/>
                        </w:rPr>
                        <w:t>discussed.</w:t>
                      </w:r>
                      <w:proofErr w:type="gramEnd"/>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35F98D10" w:rsidR="000035D5" w:rsidRDefault="000035D5" w:rsidP="000035D5">
      <w:pPr>
        <w:spacing w:before="240" w:after="240"/>
        <w:rPr>
          <w:b/>
        </w:rPr>
      </w:pPr>
    </w:p>
    <w:p w14:paraId="633D3D21" w14:textId="26FF3BC1"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w:lastRenderedPageBreak/>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w:lastRenderedPageBreak/>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94582D">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AD9700" w14:textId="77777777" w:rsidR="0094582D" w:rsidRDefault="0094582D" w:rsidP="00F57A3B">
      <w:r>
        <w:separator/>
      </w:r>
    </w:p>
  </w:endnote>
  <w:endnote w:type="continuationSeparator" w:id="0">
    <w:p w14:paraId="06A3BB7D" w14:textId="77777777" w:rsidR="0094582D" w:rsidRDefault="0094582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2391FA" w14:textId="77777777" w:rsidR="0094582D" w:rsidRDefault="0094582D" w:rsidP="00F57A3B">
      <w:r>
        <w:separator/>
      </w:r>
    </w:p>
  </w:footnote>
  <w:footnote w:type="continuationSeparator" w:id="0">
    <w:p w14:paraId="0F395CC2" w14:textId="77777777" w:rsidR="0094582D" w:rsidRDefault="0094582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63AEB"/>
    <w:rsid w:val="00335779"/>
    <w:rsid w:val="004A7A57"/>
    <w:rsid w:val="00541C18"/>
    <w:rsid w:val="00580384"/>
    <w:rsid w:val="0069423E"/>
    <w:rsid w:val="007B1FD4"/>
    <w:rsid w:val="00831ADE"/>
    <w:rsid w:val="00835009"/>
    <w:rsid w:val="00841F25"/>
    <w:rsid w:val="008808F3"/>
    <w:rsid w:val="009364D9"/>
    <w:rsid w:val="0094582D"/>
    <w:rsid w:val="009925DF"/>
    <w:rsid w:val="00A43F5B"/>
    <w:rsid w:val="00B01555"/>
    <w:rsid w:val="00B07AF1"/>
    <w:rsid w:val="00B82908"/>
    <w:rsid w:val="00C7089F"/>
    <w:rsid w:val="00E004E6"/>
    <w:rsid w:val="00EF5707"/>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AECFF8-7E44-4E1D-B795-3CB0AFD97E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75</TotalTime>
  <Pages>5</Pages>
  <Words>928</Words>
  <Characters>529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aura Dean</cp:lastModifiedBy>
  <cp:revision>9</cp:revision>
  <dcterms:created xsi:type="dcterms:W3CDTF">2022-04-12T15:23:00Z</dcterms:created>
  <dcterms:modified xsi:type="dcterms:W3CDTF">2022-04-13T15:19:00Z</dcterms:modified>
</cp:coreProperties>
</file>